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426"/>
        <w:tblW w:w="10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3880"/>
        <w:gridCol w:w="3700"/>
      </w:tblGrid>
      <w:tr w:rsidR="00BE1BA1" w:rsidRPr="000C0B07" w:rsidTr="00BE1BA1">
        <w:trPr>
          <w:trHeight w:val="330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Primer </w:t>
            </w:r>
            <w:proofErr w:type="spellStart"/>
            <w:r w:rsidRPr="000C0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  <w:r w:rsidRPr="000C0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75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0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0C0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5' → 3'</w:t>
            </w:r>
          </w:p>
        </w:tc>
      </w:tr>
      <w:tr w:rsidR="00BE1BA1" w:rsidRPr="000C0B07" w:rsidTr="00BE1BA1">
        <w:trPr>
          <w:trHeight w:val="330"/>
        </w:trPr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0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verse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7950</w:t>
            </w:r>
          </w:p>
        </w:tc>
        <w:tc>
          <w:tcPr>
            <w:tcW w:w="3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TCAGGGACACCAGCAAAC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AATATCTTGCGCTGGCAC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56179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AGAAATGCGTAAGCAGCA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GCAACGGTTCCATTTAACA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3764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TCCTCGTTGTCTGCCTTCT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CTCCGATGCTGTAGGTGAC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81204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TCTCGAAAAAGAAGCCCAA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AGCGAGGCCACTTCTTGAT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4654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AGGTTTCGGTTTGGGTAG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TAACTCTTCCTTGCCGTCG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65746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GGAGAAGAGCGAGGAACC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GTTCGTACTTGCAGTGCC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1474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AGGACGAGAAGGTCGAAG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ACTCCACCTACGCCAGGAC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81475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TCGGTTACGGAGGTCTTG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CTGTAGCCCTGCTGGTTA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-72892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CTCTACGACCAGGAGATCG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CTTCATCCGAGCAGTCTT</w:t>
            </w:r>
          </w:p>
        </w:tc>
      </w:tr>
      <w:tr w:rsidR="00BE1BA1" w:rsidRPr="000C0B07" w:rsidTr="00BE1BA1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29822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GAGACTCAGGTTGTGGCTG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AACGGCCTTGAAGTTGTCC</w:t>
            </w:r>
          </w:p>
        </w:tc>
      </w:tr>
      <w:tr w:rsidR="00BE1BA1" w:rsidRPr="000C0B07" w:rsidTr="00BE1BA1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JSIGP-72252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CAAAGATCGTGTTCCTG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CAGTCTGCGAGTATGTCG</w:t>
            </w:r>
          </w:p>
        </w:tc>
      </w:tr>
      <w:tr w:rsidR="00BE1BA1" w:rsidRPr="000C0B07" w:rsidTr="00BE1BA1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334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3A (</w:t>
            </w:r>
            <w:proofErr w:type="spellStart"/>
            <w:r w:rsidR="00334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ene)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TGGCTACCTTCTGCGAAT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BA1" w:rsidRPr="000C0B07" w:rsidRDefault="00BE1BA1" w:rsidP="00BE1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C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TTCCTGATGAGACGAACCT</w:t>
            </w:r>
          </w:p>
        </w:tc>
      </w:tr>
    </w:tbl>
    <w:p w:rsidR="00CD7601" w:rsidRPr="006A53C4" w:rsidRDefault="00406AF5" w:rsidP="00D065D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bookmarkStart w:id="0" w:name="_GoBack"/>
      <w:bookmarkEnd w:id="0"/>
      <w:r w:rsidR="00BE1BA1" w:rsidRPr="001618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1618F4" w:rsidRPr="001618F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A53C4" w:rsidRPr="001618F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A53C4" w:rsidRPr="001618F4">
        <w:rPr>
          <w:rFonts w:ascii="Times New Roman" w:hAnsi="Times New Roman"/>
          <w:sz w:val="24"/>
          <w:szCs w:val="24"/>
          <w:lang w:val="en-US"/>
        </w:rPr>
        <w:t>List</w:t>
      </w:r>
      <w:r w:rsidR="006A53C4" w:rsidRPr="006A53C4">
        <w:rPr>
          <w:rFonts w:ascii="Times New Roman" w:hAnsi="Times New Roman"/>
          <w:sz w:val="24"/>
          <w:szCs w:val="24"/>
          <w:lang w:val="en-US"/>
        </w:rPr>
        <w:t xml:space="preserve"> of RT-qPCR primers used in this study.</w:t>
      </w:r>
    </w:p>
    <w:sectPr w:rsidR="00CD7601" w:rsidRPr="006A53C4" w:rsidSect="00BE1B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BA1"/>
    <w:rsid w:val="000875DB"/>
    <w:rsid w:val="000C0B07"/>
    <w:rsid w:val="001618F4"/>
    <w:rsid w:val="00334DF3"/>
    <w:rsid w:val="003A78DA"/>
    <w:rsid w:val="0040443F"/>
    <w:rsid w:val="00406AF5"/>
    <w:rsid w:val="005F6FAD"/>
    <w:rsid w:val="006A53C4"/>
    <w:rsid w:val="006B1941"/>
    <w:rsid w:val="008C16EB"/>
    <w:rsid w:val="00BE1BA1"/>
    <w:rsid w:val="00CD7601"/>
    <w:rsid w:val="00D065D7"/>
    <w:rsid w:val="00E8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2FA9B2-AAA4-4F0C-82FB-3F1ECAFD5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39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F0DF8F35-6C62-41D1-89EB-D6FECB333A2B}"/>
</file>

<file path=customXml/itemProps2.xml><?xml version="1.0" encoding="utf-8"?>
<ds:datastoreItem xmlns:ds="http://schemas.openxmlformats.org/officeDocument/2006/customXml" ds:itemID="{30EC109C-D467-472A-B1D2-A9E695671862}"/>
</file>

<file path=customXml/itemProps3.xml><?xml version="1.0" encoding="utf-8"?>
<ds:datastoreItem xmlns:ds="http://schemas.openxmlformats.org/officeDocument/2006/customXml" ds:itemID="{825768F2-10F1-4EC4-BCD0-28861FF0CB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Esteves</dc:creator>
  <cp:keywords/>
  <dc:description/>
  <cp:lastModifiedBy>Andréa</cp:lastModifiedBy>
  <cp:revision>4</cp:revision>
  <dcterms:created xsi:type="dcterms:W3CDTF">2017-08-15T20:59:00Z</dcterms:created>
  <dcterms:modified xsi:type="dcterms:W3CDTF">2017-09-1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